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CF07" w14:textId="0B7A5666" w:rsidR="00C8211D" w:rsidRDefault="00C8211D" w:rsidP="000E63A2">
      <w:pPr>
        <w:spacing w:line="360" w:lineRule="auto"/>
        <w:ind w:left="0"/>
        <w:rPr>
          <w:rFonts w:ascii="Times New Roman" w:hAnsi="Times New Roman"/>
          <w:b/>
          <w:lang w:val="en-US"/>
        </w:rPr>
      </w:pPr>
      <w:r w:rsidRPr="00C8211D">
        <w:rPr>
          <w:rFonts w:ascii="Times New Roman" w:hAnsi="Times New Roman"/>
          <w:b/>
          <w:lang w:val="en-US"/>
        </w:rPr>
        <w:t xml:space="preserve">Appendix </w:t>
      </w:r>
    </w:p>
    <w:p w14:paraId="06720EE5" w14:textId="77777777" w:rsidR="0031766A" w:rsidRDefault="0031766A" w:rsidP="000E63A2">
      <w:pPr>
        <w:spacing w:line="360" w:lineRule="auto"/>
        <w:ind w:left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erivati</w:t>
      </w:r>
      <w:r w:rsidR="004B632A">
        <w:rPr>
          <w:rFonts w:ascii="Times New Roman" w:hAnsi="Times New Roman"/>
          <w:lang w:val="en-US"/>
        </w:rPr>
        <w:t>on of equations applied</w:t>
      </w:r>
      <w:r w:rsidR="00E93CDD">
        <w:rPr>
          <w:rFonts w:ascii="Times New Roman" w:hAnsi="Times New Roman"/>
          <w:lang w:val="en-US"/>
        </w:rPr>
        <w:t xml:space="preserve"> to obtain the coefficients of velocity potentials</w:t>
      </w:r>
      <w:r w:rsidR="004B632A">
        <w:rPr>
          <w:rFonts w:ascii="Times New Roman" w:hAnsi="Times New Roman"/>
          <w:lang w:val="en-US"/>
        </w:rPr>
        <w:t xml:space="preserve"> </w:t>
      </w:r>
    </w:p>
    <w:p w14:paraId="60B22861" w14:textId="77777777" w:rsidR="004C4482" w:rsidRPr="00D24C18" w:rsidRDefault="004C4482" w:rsidP="000E63A2">
      <w:pPr>
        <w:spacing w:line="360" w:lineRule="auto"/>
        <w:ind w:left="0"/>
        <w:rPr>
          <w:lang w:val="en-US"/>
        </w:rPr>
      </w:pPr>
      <w:r w:rsidRPr="004C4482">
        <w:rPr>
          <w:position w:val="-150"/>
        </w:rPr>
        <w:object w:dxaOrig="8400" w:dyaOrig="3120" w14:anchorId="1E8CB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3" type="#_x0000_t75" style="width:329.3pt;height:121.65pt" o:ole="">
            <v:imagedata r:id="rId8" o:title=""/>
          </v:shape>
          <o:OLEObject Type="Embed" ProgID="Equation.3" ShapeID="_x0000_i1113" DrawAspect="Content" ObjectID="_1770223511" r:id="rId9"/>
        </w:object>
      </w:r>
      <w:r w:rsidRPr="00D24C18">
        <w:rPr>
          <w:lang w:val="en-US"/>
        </w:rPr>
        <w:t xml:space="preserve">        </w:t>
      </w:r>
      <w:r w:rsidRPr="00D24C18">
        <w:rPr>
          <w:lang w:val="en-US"/>
        </w:rPr>
        <w:tab/>
      </w:r>
      <w:r w:rsidRPr="00D24C18">
        <w:rPr>
          <w:lang w:val="en-US"/>
        </w:rPr>
        <w:tab/>
        <w:t>(A1)</w:t>
      </w:r>
    </w:p>
    <w:p w14:paraId="2DC3EC21" w14:textId="77777777" w:rsidR="004C4482" w:rsidRPr="00D24C18" w:rsidRDefault="004C4482" w:rsidP="000E63A2">
      <w:pPr>
        <w:spacing w:line="360" w:lineRule="auto"/>
        <w:ind w:left="0"/>
        <w:rPr>
          <w:lang w:val="en-US"/>
        </w:rPr>
      </w:pPr>
      <w:r w:rsidRPr="0031766A">
        <w:rPr>
          <w:position w:val="-102"/>
        </w:rPr>
        <w:object w:dxaOrig="7200" w:dyaOrig="2220" w14:anchorId="1755DA37">
          <v:shape id="_x0000_i1114" type="#_x0000_t75" style="width:359.45pt;height:112.2pt" o:ole="">
            <v:imagedata r:id="rId10" o:title=""/>
          </v:shape>
          <o:OLEObject Type="Embed" ProgID="Equation.3" ShapeID="_x0000_i1114" DrawAspect="Content" ObjectID="_1770223512" r:id="rId11"/>
        </w:object>
      </w:r>
      <w:r w:rsidRPr="00D24C18">
        <w:rPr>
          <w:lang w:val="en-US"/>
        </w:rPr>
        <w:t xml:space="preserve">                  (A2)</w:t>
      </w:r>
    </w:p>
    <w:p w14:paraId="50466E20" w14:textId="77777777" w:rsidR="004C4482" w:rsidRPr="00D24C18" w:rsidRDefault="004C4482" w:rsidP="000E63A2">
      <w:pPr>
        <w:spacing w:line="360" w:lineRule="auto"/>
        <w:ind w:left="0"/>
        <w:rPr>
          <w:lang w:val="en-US"/>
        </w:rPr>
      </w:pPr>
      <w:r w:rsidRPr="004C4482">
        <w:rPr>
          <w:position w:val="-116"/>
        </w:rPr>
        <w:object w:dxaOrig="9639" w:dyaOrig="2360" w14:anchorId="53A12794">
          <v:shape id="_x0000_i1115" type="#_x0000_t75" style="width:378.4pt;height:93.75pt" o:ole="">
            <v:imagedata r:id="rId12" o:title=""/>
          </v:shape>
          <o:OLEObject Type="Embed" ProgID="Equation.3" ShapeID="_x0000_i1115" DrawAspect="Content" ObjectID="_1770223513" r:id="rId13"/>
        </w:object>
      </w:r>
      <w:r w:rsidRPr="00D24C18">
        <w:rPr>
          <w:lang w:val="en-US"/>
        </w:rPr>
        <w:tab/>
      </w:r>
      <w:r w:rsidRPr="00D24C18">
        <w:rPr>
          <w:lang w:val="en-US"/>
        </w:rPr>
        <w:tab/>
      </w:r>
      <w:r>
        <w:rPr>
          <w:lang w:val="en-US"/>
        </w:rPr>
        <w:t>(A3)</w:t>
      </w:r>
    </w:p>
    <w:p w14:paraId="38FBAE0C" w14:textId="77777777" w:rsidR="004C4482" w:rsidRPr="00A5191A" w:rsidRDefault="004C4482" w:rsidP="000E63A2">
      <w:pPr>
        <w:spacing w:line="360" w:lineRule="auto"/>
        <w:ind w:left="0"/>
        <w:rPr>
          <w:lang w:val="en-US"/>
        </w:rPr>
      </w:pPr>
      <w:r w:rsidRPr="00D24C18">
        <w:rPr>
          <w:lang w:val="en-US"/>
        </w:rPr>
        <w:t xml:space="preserve">  </w:t>
      </w:r>
      <w:r w:rsidRPr="00B84ABF">
        <w:rPr>
          <w:position w:val="-122"/>
        </w:rPr>
        <w:object w:dxaOrig="7100" w:dyaOrig="2560" w14:anchorId="68782A10">
          <v:shape id="_x0000_i1116" type="#_x0000_t75" style="width:279.65pt;height:99.9pt" o:ole="">
            <v:imagedata r:id="rId14" o:title=""/>
          </v:shape>
          <o:OLEObject Type="Embed" ProgID="Equation.3" ShapeID="_x0000_i1116" DrawAspect="Content" ObjectID="_1770223514" r:id="rId15"/>
        </w:object>
      </w:r>
      <w:r w:rsidRPr="00A5191A">
        <w:rPr>
          <w:lang w:val="en-US"/>
        </w:rPr>
        <w:t xml:space="preserve">          </w:t>
      </w:r>
      <w:r w:rsidRPr="00A5191A">
        <w:rPr>
          <w:lang w:val="en-US"/>
        </w:rPr>
        <w:tab/>
      </w:r>
      <w:r w:rsidRPr="00A5191A">
        <w:rPr>
          <w:lang w:val="en-US"/>
        </w:rPr>
        <w:tab/>
        <w:t xml:space="preserve">          (A4)</w:t>
      </w:r>
      <w:r w:rsidR="009770C7" w:rsidRPr="00B84ABF">
        <w:rPr>
          <w:position w:val="-32"/>
        </w:rPr>
        <w:object w:dxaOrig="2980" w:dyaOrig="760" w14:anchorId="64F284B9">
          <v:shape id="_x0000_i1117" type="#_x0000_t75" style="width:148.45pt;height:39.05pt" o:ole="">
            <v:imagedata r:id="rId16" o:title=""/>
          </v:shape>
          <o:OLEObject Type="Embed" ProgID="Equation.3" ShapeID="_x0000_i1117" DrawAspect="Content" ObjectID="_1770223515" r:id="rId17"/>
        </w:object>
      </w:r>
      <w:r w:rsidRPr="00A5191A">
        <w:rPr>
          <w:lang w:val="en-US"/>
        </w:rPr>
        <w:t xml:space="preserve">                     </w:t>
      </w:r>
      <w:r w:rsidRPr="00A5191A">
        <w:rPr>
          <w:lang w:val="en-US"/>
        </w:rPr>
        <w:tab/>
      </w:r>
      <w:r w:rsidRPr="00A5191A">
        <w:rPr>
          <w:lang w:val="en-US"/>
        </w:rPr>
        <w:tab/>
      </w:r>
      <w:r w:rsidRPr="00A5191A">
        <w:rPr>
          <w:lang w:val="en-US"/>
        </w:rPr>
        <w:tab/>
      </w:r>
      <w:r w:rsidRPr="00A5191A">
        <w:rPr>
          <w:lang w:val="en-US"/>
        </w:rPr>
        <w:tab/>
      </w:r>
      <w:r w:rsidRPr="00A5191A">
        <w:rPr>
          <w:lang w:val="en-US"/>
        </w:rPr>
        <w:tab/>
      </w:r>
      <w:r w:rsidRPr="00A5191A">
        <w:rPr>
          <w:lang w:val="en-US"/>
        </w:rPr>
        <w:tab/>
        <w:t xml:space="preserve"> (A5)</w:t>
      </w:r>
    </w:p>
    <w:p w14:paraId="2A50D5D5" w14:textId="77777777" w:rsidR="004C4482" w:rsidRPr="00A5191A" w:rsidRDefault="00D56F35" w:rsidP="000E63A2">
      <w:pPr>
        <w:spacing w:line="360" w:lineRule="auto"/>
        <w:ind w:left="0"/>
        <w:rPr>
          <w:lang w:val="en-US"/>
        </w:rPr>
      </w:pPr>
      <w:r w:rsidRPr="004C4482">
        <w:rPr>
          <w:position w:val="-116"/>
        </w:rPr>
        <w:object w:dxaOrig="9040" w:dyaOrig="2400" w14:anchorId="46DA900A">
          <v:shape id="_x0000_i1118" type="#_x0000_t75" style="width:452.65pt;height:120pt" o:ole="">
            <v:imagedata r:id="rId18" o:title=""/>
          </v:shape>
          <o:OLEObject Type="Embed" ProgID="Equation.3" ShapeID="_x0000_i1118" DrawAspect="Content" ObjectID="_1770223516" r:id="rId19"/>
        </w:object>
      </w:r>
      <w:r w:rsidR="004C4482" w:rsidRPr="00A5191A">
        <w:rPr>
          <w:lang w:val="en-US"/>
        </w:rPr>
        <w:t xml:space="preserve"> </w:t>
      </w:r>
      <w:r w:rsidR="004C4482">
        <w:rPr>
          <w:lang w:val="en-US"/>
        </w:rPr>
        <w:t>(A6)</w:t>
      </w:r>
    </w:p>
    <w:p w14:paraId="7A280D30" w14:textId="77777777" w:rsidR="004C4482" w:rsidRDefault="004C4482" w:rsidP="000E63A2">
      <w:pPr>
        <w:spacing w:line="360" w:lineRule="auto"/>
        <w:ind w:left="0"/>
      </w:pPr>
      <w:r w:rsidRPr="0012098D">
        <w:rPr>
          <w:position w:val="-66"/>
        </w:rPr>
        <w:object w:dxaOrig="8280" w:dyaOrig="1440" w14:anchorId="49D49983">
          <v:shape id="_x0000_i1119" type="#_x0000_t75" style="width:414.15pt;height:1in" o:ole="">
            <v:imagedata r:id="rId20" o:title=""/>
          </v:shape>
          <o:OLEObject Type="Embed" ProgID="Equation.3" ShapeID="_x0000_i1119" DrawAspect="Content" ObjectID="_1770223517" r:id="rId21"/>
        </w:object>
      </w:r>
    </w:p>
    <w:p w14:paraId="6D8EEF35" w14:textId="77777777" w:rsidR="004C4482" w:rsidRPr="001938C5" w:rsidRDefault="004C4482" w:rsidP="000E63A2">
      <w:pPr>
        <w:spacing w:line="360" w:lineRule="auto"/>
        <w:ind w:left="0"/>
        <w:rPr>
          <w:lang w:val="en-US"/>
        </w:rPr>
      </w:pPr>
      <w:r>
        <w:rPr>
          <w:lang w:val="en-US"/>
        </w:rPr>
        <w:t>(A7)</w:t>
      </w:r>
    </w:p>
    <w:p w14:paraId="1F7BBF5D" w14:textId="77777777" w:rsidR="004C4482" w:rsidRDefault="004C4482" w:rsidP="00C92790">
      <w:pPr>
        <w:pStyle w:val="BodyText"/>
        <w:spacing w:line="480" w:lineRule="auto"/>
        <w:ind w:left="0"/>
      </w:pPr>
    </w:p>
    <w:sectPr w:rsidR="004C4482" w:rsidSect="00B64745">
      <w:footerReference w:type="defaul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3042A" w14:textId="77777777" w:rsidR="006C3302" w:rsidRDefault="006C3302" w:rsidP="00F4351A">
      <w:pPr>
        <w:spacing w:before="0" w:line="240" w:lineRule="auto"/>
      </w:pPr>
      <w:r>
        <w:separator/>
      </w:r>
    </w:p>
  </w:endnote>
  <w:endnote w:type="continuationSeparator" w:id="0">
    <w:p w14:paraId="188D3E96" w14:textId="77777777" w:rsidR="006C3302" w:rsidRDefault="006C3302" w:rsidP="00F4351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EE"/>
    <w:family w:val="roman"/>
    <w:notTrueType/>
    <w:pitch w:val="variable"/>
    <w:sig w:usb0="00000005" w:usb1="00000000" w:usb2="00000000" w:usb3="00000000" w:csb0="00000002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72690"/>
      <w:docPartObj>
        <w:docPartGallery w:val="Page Numbers (Bottom of Page)"/>
        <w:docPartUnique/>
      </w:docPartObj>
    </w:sdtPr>
    <w:sdtEndPr/>
    <w:sdtContent>
      <w:p w14:paraId="02D99A29" w14:textId="77777777" w:rsidR="00A44CDC" w:rsidRDefault="00A44C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3D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FBD442" w14:textId="77777777" w:rsidR="00A44CDC" w:rsidRDefault="00A44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CD72A" w14:textId="77777777" w:rsidR="006C3302" w:rsidRDefault="006C3302" w:rsidP="00F4351A">
      <w:pPr>
        <w:spacing w:before="0" w:line="240" w:lineRule="auto"/>
      </w:pPr>
      <w:r>
        <w:separator/>
      </w:r>
    </w:p>
  </w:footnote>
  <w:footnote w:type="continuationSeparator" w:id="0">
    <w:p w14:paraId="36EF27E3" w14:textId="77777777" w:rsidR="006C3302" w:rsidRDefault="006C3302" w:rsidP="00F4351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A51CA"/>
    <w:multiLevelType w:val="multilevel"/>
    <w:tmpl w:val="ED6E2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65292C"/>
    <w:multiLevelType w:val="multilevel"/>
    <w:tmpl w:val="899A4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A2656"/>
    <w:multiLevelType w:val="hybridMultilevel"/>
    <w:tmpl w:val="EAF8C2A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4B7FC2"/>
    <w:multiLevelType w:val="hybridMultilevel"/>
    <w:tmpl w:val="B9F2311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943FF"/>
    <w:multiLevelType w:val="multilevel"/>
    <w:tmpl w:val="AAB69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2E2174"/>
    <w:multiLevelType w:val="multilevel"/>
    <w:tmpl w:val="0FD23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C0673E"/>
    <w:multiLevelType w:val="hybridMultilevel"/>
    <w:tmpl w:val="280EE4A6"/>
    <w:lvl w:ilvl="0" w:tplc="62524712">
      <w:start w:val="1"/>
      <w:numFmt w:val="lowerLetter"/>
      <w:pStyle w:val="wylica-a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A38FC"/>
    <w:multiLevelType w:val="multilevel"/>
    <w:tmpl w:val="9A9AA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4AB2492"/>
    <w:multiLevelType w:val="multilevel"/>
    <w:tmpl w:val="7AF6C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4026272">
    <w:abstractNumId w:val="6"/>
  </w:num>
  <w:num w:numId="2" w16cid:durableId="1047727959">
    <w:abstractNumId w:val="6"/>
  </w:num>
  <w:num w:numId="3" w16cid:durableId="2028870774">
    <w:abstractNumId w:val="2"/>
  </w:num>
  <w:num w:numId="4" w16cid:durableId="607588522">
    <w:abstractNumId w:val="7"/>
  </w:num>
  <w:num w:numId="5" w16cid:durableId="1437485012">
    <w:abstractNumId w:val="5"/>
  </w:num>
  <w:num w:numId="6" w16cid:durableId="2064017398">
    <w:abstractNumId w:val="8"/>
  </w:num>
  <w:num w:numId="7" w16cid:durableId="1074355240">
    <w:abstractNumId w:val="0"/>
  </w:num>
  <w:num w:numId="8" w16cid:durableId="1659075714">
    <w:abstractNumId w:val="3"/>
  </w:num>
  <w:num w:numId="9" w16cid:durableId="1248535181">
    <w:abstractNumId w:val="1"/>
  </w:num>
  <w:num w:numId="10" w16cid:durableId="17841071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896"/>
    <w:rsid w:val="00000D4A"/>
    <w:rsid w:val="00003BFC"/>
    <w:rsid w:val="00004FFD"/>
    <w:rsid w:val="00005EAB"/>
    <w:rsid w:val="00007890"/>
    <w:rsid w:val="00007D3D"/>
    <w:rsid w:val="000125FA"/>
    <w:rsid w:val="0001269D"/>
    <w:rsid w:val="00014725"/>
    <w:rsid w:val="00015B15"/>
    <w:rsid w:val="00016457"/>
    <w:rsid w:val="00016B50"/>
    <w:rsid w:val="0002230A"/>
    <w:rsid w:val="0002389F"/>
    <w:rsid w:val="00035676"/>
    <w:rsid w:val="00036960"/>
    <w:rsid w:val="00042BB6"/>
    <w:rsid w:val="00043EA0"/>
    <w:rsid w:val="00045EA6"/>
    <w:rsid w:val="000477D2"/>
    <w:rsid w:val="00052C70"/>
    <w:rsid w:val="00055156"/>
    <w:rsid w:val="000569EF"/>
    <w:rsid w:val="00062348"/>
    <w:rsid w:val="00063753"/>
    <w:rsid w:val="00063788"/>
    <w:rsid w:val="00063B2D"/>
    <w:rsid w:val="0006440A"/>
    <w:rsid w:val="00065C80"/>
    <w:rsid w:val="0007119B"/>
    <w:rsid w:val="00072A5E"/>
    <w:rsid w:val="0007790E"/>
    <w:rsid w:val="00077E6D"/>
    <w:rsid w:val="0008141E"/>
    <w:rsid w:val="00084CBD"/>
    <w:rsid w:val="0008680B"/>
    <w:rsid w:val="00086DAF"/>
    <w:rsid w:val="00090543"/>
    <w:rsid w:val="000931B8"/>
    <w:rsid w:val="00094C2F"/>
    <w:rsid w:val="000A0710"/>
    <w:rsid w:val="000A590B"/>
    <w:rsid w:val="000A74FF"/>
    <w:rsid w:val="000B305D"/>
    <w:rsid w:val="000B3303"/>
    <w:rsid w:val="000B4770"/>
    <w:rsid w:val="000B5EB9"/>
    <w:rsid w:val="000B5EED"/>
    <w:rsid w:val="000C2827"/>
    <w:rsid w:val="000C33C5"/>
    <w:rsid w:val="000C3776"/>
    <w:rsid w:val="000C5FC9"/>
    <w:rsid w:val="000C680A"/>
    <w:rsid w:val="000D3C53"/>
    <w:rsid w:val="000D6A84"/>
    <w:rsid w:val="000D7E67"/>
    <w:rsid w:val="000E3B06"/>
    <w:rsid w:val="000E5404"/>
    <w:rsid w:val="000E5938"/>
    <w:rsid w:val="000E63A2"/>
    <w:rsid w:val="000E7189"/>
    <w:rsid w:val="000F5B5C"/>
    <w:rsid w:val="000F5D58"/>
    <w:rsid w:val="000F6991"/>
    <w:rsid w:val="000F7E8D"/>
    <w:rsid w:val="0010197D"/>
    <w:rsid w:val="0010254D"/>
    <w:rsid w:val="00102A5C"/>
    <w:rsid w:val="00103227"/>
    <w:rsid w:val="00103288"/>
    <w:rsid w:val="0010499A"/>
    <w:rsid w:val="00105542"/>
    <w:rsid w:val="001075BD"/>
    <w:rsid w:val="00111D50"/>
    <w:rsid w:val="00112A2C"/>
    <w:rsid w:val="00115C93"/>
    <w:rsid w:val="001168C0"/>
    <w:rsid w:val="00116AC5"/>
    <w:rsid w:val="001170D5"/>
    <w:rsid w:val="0012098D"/>
    <w:rsid w:val="0012360C"/>
    <w:rsid w:val="001256CB"/>
    <w:rsid w:val="00130264"/>
    <w:rsid w:val="00130C7C"/>
    <w:rsid w:val="0013169E"/>
    <w:rsid w:val="001329B9"/>
    <w:rsid w:val="00132FE1"/>
    <w:rsid w:val="0013307D"/>
    <w:rsid w:val="001354D3"/>
    <w:rsid w:val="0014004A"/>
    <w:rsid w:val="001411E2"/>
    <w:rsid w:val="00141ACA"/>
    <w:rsid w:val="00143960"/>
    <w:rsid w:val="00144F7B"/>
    <w:rsid w:val="00146001"/>
    <w:rsid w:val="00150310"/>
    <w:rsid w:val="00151625"/>
    <w:rsid w:val="0015628C"/>
    <w:rsid w:val="00163B18"/>
    <w:rsid w:val="00164534"/>
    <w:rsid w:val="00164DB2"/>
    <w:rsid w:val="001652FC"/>
    <w:rsid w:val="00167A7E"/>
    <w:rsid w:val="00170A6A"/>
    <w:rsid w:val="00170FE6"/>
    <w:rsid w:val="00173F46"/>
    <w:rsid w:val="001747D7"/>
    <w:rsid w:val="00180FA6"/>
    <w:rsid w:val="00181B5F"/>
    <w:rsid w:val="00185BEE"/>
    <w:rsid w:val="00186CAA"/>
    <w:rsid w:val="0019030B"/>
    <w:rsid w:val="00190DA3"/>
    <w:rsid w:val="00191E51"/>
    <w:rsid w:val="001932ED"/>
    <w:rsid w:val="00194610"/>
    <w:rsid w:val="00195988"/>
    <w:rsid w:val="00195FAB"/>
    <w:rsid w:val="001961C1"/>
    <w:rsid w:val="00197402"/>
    <w:rsid w:val="001A5341"/>
    <w:rsid w:val="001A564F"/>
    <w:rsid w:val="001A6BEF"/>
    <w:rsid w:val="001B12A8"/>
    <w:rsid w:val="001B2A6B"/>
    <w:rsid w:val="001B3664"/>
    <w:rsid w:val="001B39AC"/>
    <w:rsid w:val="001B5647"/>
    <w:rsid w:val="001B6E67"/>
    <w:rsid w:val="001B7361"/>
    <w:rsid w:val="001C0C94"/>
    <w:rsid w:val="001C4BBE"/>
    <w:rsid w:val="001C5341"/>
    <w:rsid w:val="001C57E3"/>
    <w:rsid w:val="001C76D7"/>
    <w:rsid w:val="001D0BAD"/>
    <w:rsid w:val="001D0F7F"/>
    <w:rsid w:val="001D28CA"/>
    <w:rsid w:val="001E1997"/>
    <w:rsid w:val="001E425E"/>
    <w:rsid w:val="001E6471"/>
    <w:rsid w:val="001E6639"/>
    <w:rsid w:val="001F024C"/>
    <w:rsid w:val="001F0ECA"/>
    <w:rsid w:val="001F24F3"/>
    <w:rsid w:val="00201059"/>
    <w:rsid w:val="00202F55"/>
    <w:rsid w:val="0021013E"/>
    <w:rsid w:val="002124C7"/>
    <w:rsid w:val="00212587"/>
    <w:rsid w:val="0021282F"/>
    <w:rsid w:val="00213128"/>
    <w:rsid w:val="00213D8C"/>
    <w:rsid w:val="00215B04"/>
    <w:rsid w:val="00220AC9"/>
    <w:rsid w:val="00220B65"/>
    <w:rsid w:val="00222BB3"/>
    <w:rsid w:val="00225A65"/>
    <w:rsid w:val="002300E1"/>
    <w:rsid w:val="00233222"/>
    <w:rsid w:val="00234113"/>
    <w:rsid w:val="002343EB"/>
    <w:rsid w:val="00234983"/>
    <w:rsid w:val="00234EF9"/>
    <w:rsid w:val="002359B7"/>
    <w:rsid w:val="00236D61"/>
    <w:rsid w:val="002409AC"/>
    <w:rsid w:val="00241A6C"/>
    <w:rsid w:val="00242063"/>
    <w:rsid w:val="00242D2E"/>
    <w:rsid w:val="00243211"/>
    <w:rsid w:val="002442F8"/>
    <w:rsid w:val="00246DE7"/>
    <w:rsid w:val="0024726D"/>
    <w:rsid w:val="0024746B"/>
    <w:rsid w:val="0025220A"/>
    <w:rsid w:val="00253D5A"/>
    <w:rsid w:val="0025570A"/>
    <w:rsid w:val="00260AF0"/>
    <w:rsid w:val="00261D47"/>
    <w:rsid w:val="002623DE"/>
    <w:rsid w:val="00263197"/>
    <w:rsid w:val="00263F41"/>
    <w:rsid w:val="00264710"/>
    <w:rsid w:val="00267342"/>
    <w:rsid w:val="002679A9"/>
    <w:rsid w:val="00270C81"/>
    <w:rsid w:val="002721E2"/>
    <w:rsid w:val="00272DD1"/>
    <w:rsid w:val="00272E0C"/>
    <w:rsid w:val="00280D88"/>
    <w:rsid w:val="0028154F"/>
    <w:rsid w:val="002818BD"/>
    <w:rsid w:val="00287099"/>
    <w:rsid w:val="00287D51"/>
    <w:rsid w:val="00290156"/>
    <w:rsid w:val="00290709"/>
    <w:rsid w:val="00292094"/>
    <w:rsid w:val="0029415E"/>
    <w:rsid w:val="00295415"/>
    <w:rsid w:val="00295B3F"/>
    <w:rsid w:val="0029619D"/>
    <w:rsid w:val="00296DC6"/>
    <w:rsid w:val="00296E57"/>
    <w:rsid w:val="002A2BE7"/>
    <w:rsid w:val="002A3271"/>
    <w:rsid w:val="002A41AE"/>
    <w:rsid w:val="002A565F"/>
    <w:rsid w:val="002A5FD2"/>
    <w:rsid w:val="002B12CE"/>
    <w:rsid w:val="002B14CF"/>
    <w:rsid w:val="002B24EA"/>
    <w:rsid w:val="002B499B"/>
    <w:rsid w:val="002B5356"/>
    <w:rsid w:val="002B57FA"/>
    <w:rsid w:val="002B6227"/>
    <w:rsid w:val="002B677E"/>
    <w:rsid w:val="002C1A1D"/>
    <w:rsid w:val="002C28A8"/>
    <w:rsid w:val="002C29F9"/>
    <w:rsid w:val="002C3C0A"/>
    <w:rsid w:val="002C6930"/>
    <w:rsid w:val="002D219E"/>
    <w:rsid w:val="002D226A"/>
    <w:rsid w:val="002D414E"/>
    <w:rsid w:val="002D65BD"/>
    <w:rsid w:val="002D6779"/>
    <w:rsid w:val="002E0D49"/>
    <w:rsid w:val="002E2759"/>
    <w:rsid w:val="002E4C0B"/>
    <w:rsid w:val="002E4F2D"/>
    <w:rsid w:val="002F1DF4"/>
    <w:rsid w:val="002F2F0B"/>
    <w:rsid w:val="002F5A34"/>
    <w:rsid w:val="002F7BF8"/>
    <w:rsid w:val="003035FC"/>
    <w:rsid w:val="00304101"/>
    <w:rsid w:val="00305505"/>
    <w:rsid w:val="003055BA"/>
    <w:rsid w:val="0031010C"/>
    <w:rsid w:val="0031062B"/>
    <w:rsid w:val="003113C7"/>
    <w:rsid w:val="00311CBC"/>
    <w:rsid w:val="00312D6C"/>
    <w:rsid w:val="00313567"/>
    <w:rsid w:val="00316D0D"/>
    <w:rsid w:val="00317352"/>
    <w:rsid w:val="0031766A"/>
    <w:rsid w:val="00322F8D"/>
    <w:rsid w:val="003238DE"/>
    <w:rsid w:val="00325453"/>
    <w:rsid w:val="00325AB6"/>
    <w:rsid w:val="00327B23"/>
    <w:rsid w:val="00330395"/>
    <w:rsid w:val="003317F3"/>
    <w:rsid w:val="00331805"/>
    <w:rsid w:val="003325B2"/>
    <w:rsid w:val="00332C16"/>
    <w:rsid w:val="00333615"/>
    <w:rsid w:val="00333BA7"/>
    <w:rsid w:val="003350E2"/>
    <w:rsid w:val="0033578A"/>
    <w:rsid w:val="00335B16"/>
    <w:rsid w:val="00337F88"/>
    <w:rsid w:val="003416A6"/>
    <w:rsid w:val="00342333"/>
    <w:rsid w:val="00352716"/>
    <w:rsid w:val="0035299E"/>
    <w:rsid w:val="00354A6E"/>
    <w:rsid w:val="00355EFA"/>
    <w:rsid w:val="0035701D"/>
    <w:rsid w:val="00357D74"/>
    <w:rsid w:val="0036163E"/>
    <w:rsid w:val="003620FA"/>
    <w:rsid w:val="0036535C"/>
    <w:rsid w:val="00365487"/>
    <w:rsid w:val="00366F0E"/>
    <w:rsid w:val="00367DCB"/>
    <w:rsid w:val="00372D59"/>
    <w:rsid w:val="003731AA"/>
    <w:rsid w:val="003762FB"/>
    <w:rsid w:val="00377477"/>
    <w:rsid w:val="0038447B"/>
    <w:rsid w:val="0038615B"/>
    <w:rsid w:val="00393109"/>
    <w:rsid w:val="00393420"/>
    <w:rsid w:val="0039526C"/>
    <w:rsid w:val="003A03CC"/>
    <w:rsid w:val="003A22E6"/>
    <w:rsid w:val="003A434F"/>
    <w:rsid w:val="003A645E"/>
    <w:rsid w:val="003B28C5"/>
    <w:rsid w:val="003B57FA"/>
    <w:rsid w:val="003C1881"/>
    <w:rsid w:val="003C18CB"/>
    <w:rsid w:val="003C2591"/>
    <w:rsid w:val="003C6D44"/>
    <w:rsid w:val="003C706D"/>
    <w:rsid w:val="003D2BEF"/>
    <w:rsid w:val="003D3379"/>
    <w:rsid w:val="003D3616"/>
    <w:rsid w:val="003D5C62"/>
    <w:rsid w:val="003E0908"/>
    <w:rsid w:val="003E0ADB"/>
    <w:rsid w:val="003E0B12"/>
    <w:rsid w:val="003E21F6"/>
    <w:rsid w:val="003E6909"/>
    <w:rsid w:val="003F301F"/>
    <w:rsid w:val="003F38AE"/>
    <w:rsid w:val="003F6E82"/>
    <w:rsid w:val="0040134B"/>
    <w:rsid w:val="00402C46"/>
    <w:rsid w:val="004033F9"/>
    <w:rsid w:val="00403ED7"/>
    <w:rsid w:val="00404B10"/>
    <w:rsid w:val="00405A14"/>
    <w:rsid w:val="00405BD0"/>
    <w:rsid w:val="00407532"/>
    <w:rsid w:val="004145D8"/>
    <w:rsid w:val="0041473B"/>
    <w:rsid w:val="00415529"/>
    <w:rsid w:val="00416E3C"/>
    <w:rsid w:val="004221F3"/>
    <w:rsid w:val="00422AC4"/>
    <w:rsid w:val="00423881"/>
    <w:rsid w:val="00425012"/>
    <w:rsid w:val="004257E9"/>
    <w:rsid w:val="00425CE1"/>
    <w:rsid w:val="00426FCA"/>
    <w:rsid w:val="00430CD6"/>
    <w:rsid w:val="00431202"/>
    <w:rsid w:val="00431E60"/>
    <w:rsid w:val="0043289C"/>
    <w:rsid w:val="004333F5"/>
    <w:rsid w:val="004336DB"/>
    <w:rsid w:val="00435EC3"/>
    <w:rsid w:val="00441703"/>
    <w:rsid w:val="00443261"/>
    <w:rsid w:val="00447CA5"/>
    <w:rsid w:val="00453E4A"/>
    <w:rsid w:val="0045431E"/>
    <w:rsid w:val="0045525D"/>
    <w:rsid w:val="004558AD"/>
    <w:rsid w:val="00455BD2"/>
    <w:rsid w:val="00460059"/>
    <w:rsid w:val="00461A29"/>
    <w:rsid w:val="00462AA2"/>
    <w:rsid w:val="00462C61"/>
    <w:rsid w:val="00466018"/>
    <w:rsid w:val="00470794"/>
    <w:rsid w:val="00472C4F"/>
    <w:rsid w:val="00472FA5"/>
    <w:rsid w:val="00473171"/>
    <w:rsid w:val="00474F16"/>
    <w:rsid w:val="00475D38"/>
    <w:rsid w:val="00475E32"/>
    <w:rsid w:val="00477596"/>
    <w:rsid w:val="00481A9F"/>
    <w:rsid w:val="004936CC"/>
    <w:rsid w:val="00495FA2"/>
    <w:rsid w:val="0049674D"/>
    <w:rsid w:val="004973FE"/>
    <w:rsid w:val="004A0CF7"/>
    <w:rsid w:val="004A37C1"/>
    <w:rsid w:val="004B5E1B"/>
    <w:rsid w:val="004B632A"/>
    <w:rsid w:val="004C1D43"/>
    <w:rsid w:val="004C4482"/>
    <w:rsid w:val="004C4593"/>
    <w:rsid w:val="004D0E17"/>
    <w:rsid w:val="004D3BD4"/>
    <w:rsid w:val="004E1243"/>
    <w:rsid w:val="004E1425"/>
    <w:rsid w:val="004E23B7"/>
    <w:rsid w:val="004E592B"/>
    <w:rsid w:val="004E705C"/>
    <w:rsid w:val="004F286C"/>
    <w:rsid w:val="004F355C"/>
    <w:rsid w:val="004F3691"/>
    <w:rsid w:val="004F39EF"/>
    <w:rsid w:val="004F3E94"/>
    <w:rsid w:val="00501465"/>
    <w:rsid w:val="00502B0E"/>
    <w:rsid w:val="005031BE"/>
    <w:rsid w:val="00504515"/>
    <w:rsid w:val="00510DB5"/>
    <w:rsid w:val="005121B3"/>
    <w:rsid w:val="005148C5"/>
    <w:rsid w:val="005152C6"/>
    <w:rsid w:val="00520974"/>
    <w:rsid w:val="005229FD"/>
    <w:rsid w:val="00523357"/>
    <w:rsid w:val="00523B13"/>
    <w:rsid w:val="00524020"/>
    <w:rsid w:val="00530B20"/>
    <w:rsid w:val="00534703"/>
    <w:rsid w:val="0053488E"/>
    <w:rsid w:val="005348F5"/>
    <w:rsid w:val="00535D59"/>
    <w:rsid w:val="0053677F"/>
    <w:rsid w:val="00540C7B"/>
    <w:rsid w:val="00541780"/>
    <w:rsid w:val="00543E58"/>
    <w:rsid w:val="00545A01"/>
    <w:rsid w:val="00545B0C"/>
    <w:rsid w:val="005460DD"/>
    <w:rsid w:val="0054732A"/>
    <w:rsid w:val="00550917"/>
    <w:rsid w:val="005514E3"/>
    <w:rsid w:val="00552788"/>
    <w:rsid w:val="00557B2D"/>
    <w:rsid w:val="00560834"/>
    <w:rsid w:val="00560DC2"/>
    <w:rsid w:val="0056339A"/>
    <w:rsid w:val="005633DA"/>
    <w:rsid w:val="00564642"/>
    <w:rsid w:val="005654BC"/>
    <w:rsid w:val="00566E65"/>
    <w:rsid w:val="00571B7B"/>
    <w:rsid w:val="00572926"/>
    <w:rsid w:val="0057416A"/>
    <w:rsid w:val="005762F9"/>
    <w:rsid w:val="00580756"/>
    <w:rsid w:val="0058144E"/>
    <w:rsid w:val="00582429"/>
    <w:rsid w:val="00583EC7"/>
    <w:rsid w:val="0058446A"/>
    <w:rsid w:val="00584C9A"/>
    <w:rsid w:val="005963BB"/>
    <w:rsid w:val="00597B2A"/>
    <w:rsid w:val="005A2ABF"/>
    <w:rsid w:val="005A41A3"/>
    <w:rsid w:val="005A5BB9"/>
    <w:rsid w:val="005A5D59"/>
    <w:rsid w:val="005B4896"/>
    <w:rsid w:val="005B4E8B"/>
    <w:rsid w:val="005B652A"/>
    <w:rsid w:val="005B6851"/>
    <w:rsid w:val="005B6C4E"/>
    <w:rsid w:val="005C2C20"/>
    <w:rsid w:val="005C302A"/>
    <w:rsid w:val="005C62EA"/>
    <w:rsid w:val="005C79E4"/>
    <w:rsid w:val="005C7C28"/>
    <w:rsid w:val="005C7F9F"/>
    <w:rsid w:val="005D08E3"/>
    <w:rsid w:val="005D2826"/>
    <w:rsid w:val="005D35AB"/>
    <w:rsid w:val="005D3766"/>
    <w:rsid w:val="005D4F4A"/>
    <w:rsid w:val="005D69FA"/>
    <w:rsid w:val="005E0FAB"/>
    <w:rsid w:val="005E58C9"/>
    <w:rsid w:val="005E5B57"/>
    <w:rsid w:val="005E701D"/>
    <w:rsid w:val="005F0507"/>
    <w:rsid w:val="005F5D77"/>
    <w:rsid w:val="005F7E56"/>
    <w:rsid w:val="00600779"/>
    <w:rsid w:val="006027B3"/>
    <w:rsid w:val="00602D80"/>
    <w:rsid w:val="00603353"/>
    <w:rsid w:val="00605FC5"/>
    <w:rsid w:val="00606983"/>
    <w:rsid w:val="00610723"/>
    <w:rsid w:val="00612435"/>
    <w:rsid w:val="00613D1A"/>
    <w:rsid w:val="00613FB1"/>
    <w:rsid w:val="00616EB2"/>
    <w:rsid w:val="00621DD9"/>
    <w:rsid w:val="006243D1"/>
    <w:rsid w:val="00632540"/>
    <w:rsid w:val="00632CCE"/>
    <w:rsid w:val="00632E20"/>
    <w:rsid w:val="006368B9"/>
    <w:rsid w:val="00637641"/>
    <w:rsid w:val="00637BD1"/>
    <w:rsid w:val="006467B4"/>
    <w:rsid w:val="00650B51"/>
    <w:rsid w:val="006512CC"/>
    <w:rsid w:val="00652113"/>
    <w:rsid w:val="006538CB"/>
    <w:rsid w:val="00655BDF"/>
    <w:rsid w:val="006604B5"/>
    <w:rsid w:val="00662930"/>
    <w:rsid w:val="00662D72"/>
    <w:rsid w:val="00663F06"/>
    <w:rsid w:val="006727E2"/>
    <w:rsid w:val="00672861"/>
    <w:rsid w:val="00674201"/>
    <w:rsid w:val="006746D1"/>
    <w:rsid w:val="0067619B"/>
    <w:rsid w:val="00676249"/>
    <w:rsid w:val="00676D4E"/>
    <w:rsid w:val="00676E78"/>
    <w:rsid w:val="0067796A"/>
    <w:rsid w:val="00683028"/>
    <w:rsid w:val="006853E8"/>
    <w:rsid w:val="0069006D"/>
    <w:rsid w:val="00690454"/>
    <w:rsid w:val="006906AE"/>
    <w:rsid w:val="00691A67"/>
    <w:rsid w:val="00694938"/>
    <w:rsid w:val="006979F0"/>
    <w:rsid w:val="00697CF5"/>
    <w:rsid w:val="006A03BB"/>
    <w:rsid w:val="006B01C7"/>
    <w:rsid w:val="006B199C"/>
    <w:rsid w:val="006B586F"/>
    <w:rsid w:val="006B5CD6"/>
    <w:rsid w:val="006B7E30"/>
    <w:rsid w:val="006C2E1F"/>
    <w:rsid w:val="006C3302"/>
    <w:rsid w:val="006C5C24"/>
    <w:rsid w:val="006C70C8"/>
    <w:rsid w:val="006D04D5"/>
    <w:rsid w:val="006D0D61"/>
    <w:rsid w:val="006D4DB0"/>
    <w:rsid w:val="006D6377"/>
    <w:rsid w:val="006E0E0F"/>
    <w:rsid w:val="006E479A"/>
    <w:rsid w:val="006E4E5F"/>
    <w:rsid w:val="006E5348"/>
    <w:rsid w:val="006E5D7A"/>
    <w:rsid w:val="006E5EAE"/>
    <w:rsid w:val="006E7D8C"/>
    <w:rsid w:val="006F1D4D"/>
    <w:rsid w:val="006F2019"/>
    <w:rsid w:val="006F3949"/>
    <w:rsid w:val="006F4B32"/>
    <w:rsid w:val="006F6388"/>
    <w:rsid w:val="006F6966"/>
    <w:rsid w:val="00700E81"/>
    <w:rsid w:val="007040CB"/>
    <w:rsid w:val="007044C1"/>
    <w:rsid w:val="0070495D"/>
    <w:rsid w:val="00705F5E"/>
    <w:rsid w:val="00705FB0"/>
    <w:rsid w:val="00706B78"/>
    <w:rsid w:val="007120C3"/>
    <w:rsid w:val="0071314F"/>
    <w:rsid w:val="0071439A"/>
    <w:rsid w:val="00717BD9"/>
    <w:rsid w:val="00722959"/>
    <w:rsid w:val="00722A58"/>
    <w:rsid w:val="007232BF"/>
    <w:rsid w:val="00724401"/>
    <w:rsid w:val="00724404"/>
    <w:rsid w:val="0072490D"/>
    <w:rsid w:val="00726EB4"/>
    <w:rsid w:val="00732725"/>
    <w:rsid w:val="00732FA0"/>
    <w:rsid w:val="00733F7E"/>
    <w:rsid w:val="00734DEF"/>
    <w:rsid w:val="007351AB"/>
    <w:rsid w:val="0073522B"/>
    <w:rsid w:val="00735975"/>
    <w:rsid w:val="00735B36"/>
    <w:rsid w:val="00745177"/>
    <w:rsid w:val="0074608E"/>
    <w:rsid w:val="007514A0"/>
    <w:rsid w:val="00755322"/>
    <w:rsid w:val="0075720D"/>
    <w:rsid w:val="0076048F"/>
    <w:rsid w:val="007612E8"/>
    <w:rsid w:val="00762108"/>
    <w:rsid w:val="00762CEA"/>
    <w:rsid w:val="00767CD8"/>
    <w:rsid w:val="00771175"/>
    <w:rsid w:val="00776CCF"/>
    <w:rsid w:val="0077749B"/>
    <w:rsid w:val="007774B9"/>
    <w:rsid w:val="00780275"/>
    <w:rsid w:val="00780ADD"/>
    <w:rsid w:val="00780BD1"/>
    <w:rsid w:val="007814C5"/>
    <w:rsid w:val="00781EB0"/>
    <w:rsid w:val="007822E0"/>
    <w:rsid w:val="00782A9F"/>
    <w:rsid w:val="007839A8"/>
    <w:rsid w:val="00786600"/>
    <w:rsid w:val="00786F6D"/>
    <w:rsid w:val="0079190C"/>
    <w:rsid w:val="00791A6E"/>
    <w:rsid w:val="007934F9"/>
    <w:rsid w:val="00796A68"/>
    <w:rsid w:val="007A22FD"/>
    <w:rsid w:val="007A3E3B"/>
    <w:rsid w:val="007A53D3"/>
    <w:rsid w:val="007A69CB"/>
    <w:rsid w:val="007A76FF"/>
    <w:rsid w:val="007A7B7D"/>
    <w:rsid w:val="007B0DAD"/>
    <w:rsid w:val="007B58BB"/>
    <w:rsid w:val="007C02B6"/>
    <w:rsid w:val="007C11B4"/>
    <w:rsid w:val="007C21AA"/>
    <w:rsid w:val="007C2EE5"/>
    <w:rsid w:val="007C4B79"/>
    <w:rsid w:val="007C64CA"/>
    <w:rsid w:val="007D02D8"/>
    <w:rsid w:val="007D0322"/>
    <w:rsid w:val="007D037A"/>
    <w:rsid w:val="007D3245"/>
    <w:rsid w:val="007E7C0A"/>
    <w:rsid w:val="007F0014"/>
    <w:rsid w:val="007F0958"/>
    <w:rsid w:val="007F3898"/>
    <w:rsid w:val="007F3922"/>
    <w:rsid w:val="007F4040"/>
    <w:rsid w:val="007F408F"/>
    <w:rsid w:val="007F4C99"/>
    <w:rsid w:val="007F608E"/>
    <w:rsid w:val="00801172"/>
    <w:rsid w:val="008016E5"/>
    <w:rsid w:val="00803604"/>
    <w:rsid w:val="00804148"/>
    <w:rsid w:val="0080430A"/>
    <w:rsid w:val="00804965"/>
    <w:rsid w:val="00805115"/>
    <w:rsid w:val="008055B0"/>
    <w:rsid w:val="0080649E"/>
    <w:rsid w:val="00807E61"/>
    <w:rsid w:val="00812CCF"/>
    <w:rsid w:val="0081383A"/>
    <w:rsid w:val="0081432E"/>
    <w:rsid w:val="00816B51"/>
    <w:rsid w:val="008203A0"/>
    <w:rsid w:val="008204EB"/>
    <w:rsid w:val="0082050E"/>
    <w:rsid w:val="008227D0"/>
    <w:rsid w:val="008231A4"/>
    <w:rsid w:val="008236A2"/>
    <w:rsid w:val="00824713"/>
    <w:rsid w:val="00825173"/>
    <w:rsid w:val="00826A2E"/>
    <w:rsid w:val="008278B1"/>
    <w:rsid w:val="008315D3"/>
    <w:rsid w:val="00833103"/>
    <w:rsid w:val="00834B75"/>
    <w:rsid w:val="00835ACD"/>
    <w:rsid w:val="00836E7A"/>
    <w:rsid w:val="00840F0F"/>
    <w:rsid w:val="00841D90"/>
    <w:rsid w:val="008438DD"/>
    <w:rsid w:val="00844674"/>
    <w:rsid w:val="00851C9D"/>
    <w:rsid w:val="00852A23"/>
    <w:rsid w:val="00854FD3"/>
    <w:rsid w:val="008556A1"/>
    <w:rsid w:val="00862492"/>
    <w:rsid w:val="00867EC4"/>
    <w:rsid w:val="00872254"/>
    <w:rsid w:val="00872A55"/>
    <w:rsid w:val="00876247"/>
    <w:rsid w:val="00876990"/>
    <w:rsid w:val="00881374"/>
    <w:rsid w:val="00882B8B"/>
    <w:rsid w:val="00884CDA"/>
    <w:rsid w:val="008852A4"/>
    <w:rsid w:val="0089106C"/>
    <w:rsid w:val="00892916"/>
    <w:rsid w:val="00895390"/>
    <w:rsid w:val="008A124E"/>
    <w:rsid w:val="008A225C"/>
    <w:rsid w:val="008A2A5F"/>
    <w:rsid w:val="008A3643"/>
    <w:rsid w:val="008A4DE3"/>
    <w:rsid w:val="008A6682"/>
    <w:rsid w:val="008A6D56"/>
    <w:rsid w:val="008B02DF"/>
    <w:rsid w:val="008B0C98"/>
    <w:rsid w:val="008B1884"/>
    <w:rsid w:val="008B1F28"/>
    <w:rsid w:val="008B28EB"/>
    <w:rsid w:val="008B2C79"/>
    <w:rsid w:val="008B3F12"/>
    <w:rsid w:val="008B4B52"/>
    <w:rsid w:val="008B4BF3"/>
    <w:rsid w:val="008B4CE2"/>
    <w:rsid w:val="008B758B"/>
    <w:rsid w:val="008C36B4"/>
    <w:rsid w:val="008C4383"/>
    <w:rsid w:val="008C65DC"/>
    <w:rsid w:val="008D11E5"/>
    <w:rsid w:val="008D1AA1"/>
    <w:rsid w:val="008D3B26"/>
    <w:rsid w:val="008D46F2"/>
    <w:rsid w:val="008D4EF9"/>
    <w:rsid w:val="008D56A7"/>
    <w:rsid w:val="008D668D"/>
    <w:rsid w:val="008E0492"/>
    <w:rsid w:val="008E2465"/>
    <w:rsid w:val="008E6582"/>
    <w:rsid w:val="008E72C3"/>
    <w:rsid w:val="008F0DC5"/>
    <w:rsid w:val="008F28B0"/>
    <w:rsid w:val="008F3509"/>
    <w:rsid w:val="008F6BF1"/>
    <w:rsid w:val="008F7587"/>
    <w:rsid w:val="00902C3C"/>
    <w:rsid w:val="009048E3"/>
    <w:rsid w:val="00905076"/>
    <w:rsid w:val="00905921"/>
    <w:rsid w:val="009064CC"/>
    <w:rsid w:val="00906D1F"/>
    <w:rsid w:val="00913629"/>
    <w:rsid w:val="009158E5"/>
    <w:rsid w:val="00915BA7"/>
    <w:rsid w:val="009205AF"/>
    <w:rsid w:val="00920C2D"/>
    <w:rsid w:val="00921F04"/>
    <w:rsid w:val="00922ED8"/>
    <w:rsid w:val="00924ADA"/>
    <w:rsid w:val="00926EED"/>
    <w:rsid w:val="00927414"/>
    <w:rsid w:val="00930837"/>
    <w:rsid w:val="009312BC"/>
    <w:rsid w:val="00934862"/>
    <w:rsid w:val="009375D1"/>
    <w:rsid w:val="00940532"/>
    <w:rsid w:val="009421FE"/>
    <w:rsid w:val="00942932"/>
    <w:rsid w:val="00945232"/>
    <w:rsid w:val="00945386"/>
    <w:rsid w:val="00945801"/>
    <w:rsid w:val="00945DFF"/>
    <w:rsid w:val="009464A0"/>
    <w:rsid w:val="009465B0"/>
    <w:rsid w:val="00946EB0"/>
    <w:rsid w:val="00952A1D"/>
    <w:rsid w:val="009539CD"/>
    <w:rsid w:val="009543C4"/>
    <w:rsid w:val="00954EC4"/>
    <w:rsid w:val="00955B97"/>
    <w:rsid w:val="009605C1"/>
    <w:rsid w:val="0096074A"/>
    <w:rsid w:val="009627DB"/>
    <w:rsid w:val="00962A8C"/>
    <w:rsid w:val="0096306B"/>
    <w:rsid w:val="009646B2"/>
    <w:rsid w:val="00966284"/>
    <w:rsid w:val="0097147F"/>
    <w:rsid w:val="00971C26"/>
    <w:rsid w:val="00972E54"/>
    <w:rsid w:val="0097655B"/>
    <w:rsid w:val="00976E16"/>
    <w:rsid w:val="009770C7"/>
    <w:rsid w:val="00981D7C"/>
    <w:rsid w:val="009858F9"/>
    <w:rsid w:val="0098681E"/>
    <w:rsid w:val="009870A8"/>
    <w:rsid w:val="009876A6"/>
    <w:rsid w:val="00987ECD"/>
    <w:rsid w:val="00990104"/>
    <w:rsid w:val="009903A4"/>
    <w:rsid w:val="009913DF"/>
    <w:rsid w:val="00991FD2"/>
    <w:rsid w:val="0099359A"/>
    <w:rsid w:val="00995BF9"/>
    <w:rsid w:val="009A05E4"/>
    <w:rsid w:val="009A0FF3"/>
    <w:rsid w:val="009A3467"/>
    <w:rsid w:val="009A46D9"/>
    <w:rsid w:val="009B0484"/>
    <w:rsid w:val="009B0B74"/>
    <w:rsid w:val="009B1CA8"/>
    <w:rsid w:val="009B2C8D"/>
    <w:rsid w:val="009C0E04"/>
    <w:rsid w:val="009C2474"/>
    <w:rsid w:val="009C590F"/>
    <w:rsid w:val="009C6C08"/>
    <w:rsid w:val="009C6C72"/>
    <w:rsid w:val="009C7BFE"/>
    <w:rsid w:val="009D2078"/>
    <w:rsid w:val="009D2D42"/>
    <w:rsid w:val="009D39CC"/>
    <w:rsid w:val="009D4652"/>
    <w:rsid w:val="009D7B51"/>
    <w:rsid w:val="009D7FF1"/>
    <w:rsid w:val="009E2E68"/>
    <w:rsid w:val="009E3743"/>
    <w:rsid w:val="009E4575"/>
    <w:rsid w:val="009E4BE2"/>
    <w:rsid w:val="009E5274"/>
    <w:rsid w:val="009E6D76"/>
    <w:rsid w:val="009F29D2"/>
    <w:rsid w:val="009F5B12"/>
    <w:rsid w:val="009F6277"/>
    <w:rsid w:val="009F7236"/>
    <w:rsid w:val="00A00680"/>
    <w:rsid w:val="00A0382F"/>
    <w:rsid w:val="00A03E26"/>
    <w:rsid w:val="00A12335"/>
    <w:rsid w:val="00A1374B"/>
    <w:rsid w:val="00A1473F"/>
    <w:rsid w:val="00A27B71"/>
    <w:rsid w:val="00A30C62"/>
    <w:rsid w:val="00A31CAA"/>
    <w:rsid w:val="00A32598"/>
    <w:rsid w:val="00A32794"/>
    <w:rsid w:val="00A339D5"/>
    <w:rsid w:val="00A35678"/>
    <w:rsid w:val="00A36E4E"/>
    <w:rsid w:val="00A36E82"/>
    <w:rsid w:val="00A36EC7"/>
    <w:rsid w:val="00A420BE"/>
    <w:rsid w:val="00A43EE9"/>
    <w:rsid w:val="00A44CDC"/>
    <w:rsid w:val="00A4667E"/>
    <w:rsid w:val="00A502A3"/>
    <w:rsid w:val="00A50FF2"/>
    <w:rsid w:val="00A5191A"/>
    <w:rsid w:val="00A53B8C"/>
    <w:rsid w:val="00A56A11"/>
    <w:rsid w:val="00A61065"/>
    <w:rsid w:val="00A61FAA"/>
    <w:rsid w:val="00A62CE6"/>
    <w:rsid w:val="00A63338"/>
    <w:rsid w:val="00A651A4"/>
    <w:rsid w:val="00A712EA"/>
    <w:rsid w:val="00A73A94"/>
    <w:rsid w:val="00A743AA"/>
    <w:rsid w:val="00A75C9B"/>
    <w:rsid w:val="00A7747B"/>
    <w:rsid w:val="00A804BB"/>
    <w:rsid w:val="00A810CC"/>
    <w:rsid w:val="00A852E7"/>
    <w:rsid w:val="00A9055F"/>
    <w:rsid w:val="00A93E51"/>
    <w:rsid w:val="00A9410A"/>
    <w:rsid w:val="00AA3968"/>
    <w:rsid w:val="00AA5C02"/>
    <w:rsid w:val="00AB102B"/>
    <w:rsid w:val="00AB1A5C"/>
    <w:rsid w:val="00AB3A37"/>
    <w:rsid w:val="00AB42B4"/>
    <w:rsid w:val="00AB4BA8"/>
    <w:rsid w:val="00AB63BD"/>
    <w:rsid w:val="00AC02CA"/>
    <w:rsid w:val="00AC13A4"/>
    <w:rsid w:val="00AC169C"/>
    <w:rsid w:val="00AC320C"/>
    <w:rsid w:val="00AC3825"/>
    <w:rsid w:val="00AC446F"/>
    <w:rsid w:val="00AD11D3"/>
    <w:rsid w:val="00AD1536"/>
    <w:rsid w:val="00AD3A51"/>
    <w:rsid w:val="00AD5E8F"/>
    <w:rsid w:val="00AD5FA3"/>
    <w:rsid w:val="00AE09A4"/>
    <w:rsid w:val="00AE0D36"/>
    <w:rsid w:val="00AE0E27"/>
    <w:rsid w:val="00AE21CA"/>
    <w:rsid w:val="00AE2EE4"/>
    <w:rsid w:val="00AE37EB"/>
    <w:rsid w:val="00AF5967"/>
    <w:rsid w:val="00AF6D46"/>
    <w:rsid w:val="00B021CD"/>
    <w:rsid w:val="00B040CC"/>
    <w:rsid w:val="00B056A5"/>
    <w:rsid w:val="00B0773F"/>
    <w:rsid w:val="00B120E4"/>
    <w:rsid w:val="00B14326"/>
    <w:rsid w:val="00B20C0F"/>
    <w:rsid w:val="00B20E7E"/>
    <w:rsid w:val="00B21828"/>
    <w:rsid w:val="00B22995"/>
    <w:rsid w:val="00B2516D"/>
    <w:rsid w:val="00B275FD"/>
    <w:rsid w:val="00B30182"/>
    <w:rsid w:val="00B407DB"/>
    <w:rsid w:val="00B43C12"/>
    <w:rsid w:val="00B444D2"/>
    <w:rsid w:val="00B478EA"/>
    <w:rsid w:val="00B501D3"/>
    <w:rsid w:val="00B52430"/>
    <w:rsid w:val="00B53299"/>
    <w:rsid w:val="00B55E80"/>
    <w:rsid w:val="00B570E0"/>
    <w:rsid w:val="00B60798"/>
    <w:rsid w:val="00B61D78"/>
    <w:rsid w:val="00B626EB"/>
    <w:rsid w:val="00B62E53"/>
    <w:rsid w:val="00B63618"/>
    <w:rsid w:val="00B638A0"/>
    <w:rsid w:val="00B63F29"/>
    <w:rsid w:val="00B64745"/>
    <w:rsid w:val="00B64951"/>
    <w:rsid w:val="00B64B20"/>
    <w:rsid w:val="00B71402"/>
    <w:rsid w:val="00B71FF3"/>
    <w:rsid w:val="00B74378"/>
    <w:rsid w:val="00B76943"/>
    <w:rsid w:val="00B76B53"/>
    <w:rsid w:val="00B77C03"/>
    <w:rsid w:val="00B81FED"/>
    <w:rsid w:val="00B8294B"/>
    <w:rsid w:val="00B82D9F"/>
    <w:rsid w:val="00B83582"/>
    <w:rsid w:val="00B8488F"/>
    <w:rsid w:val="00B84ABF"/>
    <w:rsid w:val="00B90841"/>
    <w:rsid w:val="00B95883"/>
    <w:rsid w:val="00B979E2"/>
    <w:rsid w:val="00BA13C6"/>
    <w:rsid w:val="00BA1DB1"/>
    <w:rsid w:val="00BA4382"/>
    <w:rsid w:val="00BA57BC"/>
    <w:rsid w:val="00BA62E2"/>
    <w:rsid w:val="00BB1884"/>
    <w:rsid w:val="00BB1CE6"/>
    <w:rsid w:val="00BB2435"/>
    <w:rsid w:val="00BB4876"/>
    <w:rsid w:val="00BB576A"/>
    <w:rsid w:val="00BB6D73"/>
    <w:rsid w:val="00BC01A2"/>
    <w:rsid w:val="00BC30DF"/>
    <w:rsid w:val="00BC37B9"/>
    <w:rsid w:val="00BC66ED"/>
    <w:rsid w:val="00BD3B8E"/>
    <w:rsid w:val="00BD3ED7"/>
    <w:rsid w:val="00BD52E8"/>
    <w:rsid w:val="00BE0377"/>
    <w:rsid w:val="00BE0E33"/>
    <w:rsid w:val="00BE36F8"/>
    <w:rsid w:val="00BE3FBA"/>
    <w:rsid w:val="00BE61E4"/>
    <w:rsid w:val="00BE6BEC"/>
    <w:rsid w:val="00BE722A"/>
    <w:rsid w:val="00BE765C"/>
    <w:rsid w:val="00BE7D35"/>
    <w:rsid w:val="00BF06B7"/>
    <w:rsid w:val="00BF21D0"/>
    <w:rsid w:val="00BF2B5B"/>
    <w:rsid w:val="00BF4287"/>
    <w:rsid w:val="00BF4E6A"/>
    <w:rsid w:val="00BF5337"/>
    <w:rsid w:val="00BF5BCB"/>
    <w:rsid w:val="00BF6B7F"/>
    <w:rsid w:val="00BF7DFA"/>
    <w:rsid w:val="00C00C3A"/>
    <w:rsid w:val="00C025C2"/>
    <w:rsid w:val="00C02BC5"/>
    <w:rsid w:val="00C0418F"/>
    <w:rsid w:val="00C06903"/>
    <w:rsid w:val="00C10CFB"/>
    <w:rsid w:val="00C15051"/>
    <w:rsid w:val="00C159FE"/>
    <w:rsid w:val="00C16D00"/>
    <w:rsid w:val="00C16E29"/>
    <w:rsid w:val="00C2073F"/>
    <w:rsid w:val="00C22B80"/>
    <w:rsid w:val="00C23D47"/>
    <w:rsid w:val="00C25F30"/>
    <w:rsid w:val="00C27ADF"/>
    <w:rsid w:val="00C367DF"/>
    <w:rsid w:val="00C36E47"/>
    <w:rsid w:val="00C37449"/>
    <w:rsid w:val="00C3758C"/>
    <w:rsid w:val="00C403A8"/>
    <w:rsid w:val="00C43CFA"/>
    <w:rsid w:val="00C44AD6"/>
    <w:rsid w:val="00C4673E"/>
    <w:rsid w:val="00C562C9"/>
    <w:rsid w:val="00C57863"/>
    <w:rsid w:val="00C62C75"/>
    <w:rsid w:val="00C6593B"/>
    <w:rsid w:val="00C71270"/>
    <w:rsid w:val="00C71E74"/>
    <w:rsid w:val="00C73446"/>
    <w:rsid w:val="00C73C8D"/>
    <w:rsid w:val="00C80434"/>
    <w:rsid w:val="00C804D8"/>
    <w:rsid w:val="00C8211D"/>
    <w:rsid w:val="00C85824"/>
    <w:rsid w:val="00C865AD"/>
    <w:rsid w:val="00C92790"/>
    <w:rsid w:val="00C92FBE"/>
    <w:rsid w:val="00C93AE7"/>
    <w:rsid w:val="00C93DE5"/>
    <w:rsid w:val="00C95B64"/>
    <w:rsid w:val="00C96244"/>
    <w:rsid w:val="00CA2F37"/>
    <w:rsid w:val="00CA3825"/>
    <w:rsid w:val="00CA4ADD"/>
    <w:rsid w:val="00CA6BA5"/>
    <w:rsid w:val="00CA7426"/>
    <w:rsid w:val="00CB6BD7"/>
    <w:rsid w:val="00CB7949"/>
    <w:rsid w:val="00CC04F7"/>
    <w:rsid w:val="00CC2203"/>
    <w:rsid w:val="00CC3B0B"/>
    <w:rsid w:val="00CC4416"/>
    <w:rsid w:val="00CC6130"/>
    <w:rsid w:val="00CC704B"/>
    <w:rsid w:val="00CC7123"/>
    <w:rsid w:val="00CD13AC"/>
    <w:rsid w:val="00CD2351"/>
    <w:rsid w:val="00CD2F75"/>
    <w:rsid w:val="00CD32CC"/>
    <w:rsid w:val="00CD65E6"/>
    <w:rsid w:val="00CD7369"/>
    <w:rsid w:val="00CE12F6"/>
    <w:rsid w:val="00CE2EA7"/>
    <w:rsid w:val="00CE4C3E"/>
    <w:rsid w:val="00CE539D"/>
    <w:rsid w:val="00CE7524"/>
    <w:rsid w:val="00CF06EF"/>
    <w:rsid w:val="00CF0B1D"/>
    <w:rsid w:val="00CF176B"/>
    <w:rsid w:val="00CF3683"/>
    <w:rsid w:val="00CF4D0C"/>
    <w:rsid w:val="00CF7452"/>
    <w:rsid w:val="00D002C7"/>
    <w:rsid w:val="00D03AF0"/>
    <w:rsid w:val="00D0548B"/>
    <w:rsid w:val="00D07088"/>
    <w:rsid w:val="00D07165"/>
    <w:rsid w:val="00D10ED8"/>
    <w:rsid w:val="00D11973"/>
    <w:rsid w:val="00D11D88"/>
    <w:rsid w:val="00D12738"/>
    <w:rsid w:val="00D12C7B"/>
    <w:rsid w:val="00D13D6F"/>
    <w:rsid w:val="00D14120"/>
    <w:rsid w:val="00D17AD1"/>
    <w:rsid w:val="00D223D2"/>
    <w:rsid w:val="00D23AB1"/>
    <w:rsid w:val="00D24331"/>
    <w:rsid w:val="00D24C18"/>
    <w:rsid w:val="00D2506A"/>
    <w:rsid w:val="00D27825"/>
    <w:rsid w:val="00D27E57"/>
    <w:rsid w:val="00D308EF"/>
    <w:rsid w:val="00D33C7D"/>
    <w:rsid w:val="00D340ED"/>
    <w:rsid w:val="00D4314D"/>
    <w:rsid w:val="00D4587D"/>
    <w:rsid w:val="00D458E5"/>
    <w:rsid w:val="00D45946"/>
    <w:rsid w:val="00D4742C"/>
    <w:rsid w:val="00D477F8"/>
    <w:rsid w:val="00D500D7"/>
    <w:rsid w:val="00D509CC"/>
    <w:rsid w:val="00D50B54"/>
    <w:rsid w:val="00D50EC8"/>
    <w:rsid w:val="00D51130"/>
    <w:rsid w:val="00D514E1"/>
    <w:rsid w:val="00D51611"/>
    <w:rsid w:val="00D522BE"/>
    <w:rsid w:val="00D5312F"/>
    <w:rsid w:val="00D56C0C"/>
    <w:rsid w:val="00D56C17"/>
    <w:rsid w:val="00D56F35"/>
    <w:rsid w:val="00D5737F"/>
    <w:rsid w:val="00D576F1"/>
    <w:rsid w:val="00D634F4"/>
    <w:rsid w:val="00D636AB"/>
    <w:rsid w:val="00D6505A"/>
    <w:rsid w:val="00D6602B"/>
    <w:rsid w:val="00D67B36"/>
    <w:rsid w:val="00D72756"/>
    <w:rsid w:val="00D745D2"/>
    <w:rsid w:val="00D76379"/>
    <w:rsid w:val="00D81773"/>
    <w:rsid w:val="00D82DB1"/>
    <w:rsid w:val="00D8347F"/>
    <w:rsid w:val="00D8566D"/>
    <w:rsid w:val="00D86FCD"/>
    <w:rsid w:val="00D877D5"/>
    <w:rsid w:val="00D878E6"/>
    <w:rsid w:val="00D9085B"/>
    <w:rsid w:val="00D90D89"/>
    <w:rsid w:val="00D91F7A"/>
    <w:rsid w:val="00D924A6"/>
    <w:rsid w:val="00D94AFD"/>
    <w:rsid w:val="00D94C6F"/>
    <w:rsid w:val="00D95EA2"/>
    <w:rsid w:val="00D96268"/>
    <w:rsid w:val="00DA2676"/>
    <w:rsid w:val="00DA2A96"/>
    <w:rsid w:val="00DA68E7"/>
    <w:rsid w:val="00DB0778"/>
    <w:rsid w:val="00DB734D"/>
    <w:rsid w:val="00DC04AA"/>
    <w:rsid w:val="00DC0527"/>
    <w:rsid w:val="00DC192F"/>
    <w:rsid w:val="00DC2650"/>
    <w:rsid w:val="00DC2C2A"/>
    <w:rsid w:val="00DC3D1A"/>
    <w:rsid w:val="00DC4F4C"/>
    <w:rsid w:val="00DD1C97"/>
    <w:rsid w:val="00DD31F4"/>
    <w:rsid w:val="00DD3906"/>
    <w:rsid w:val="00DD4BA4"/>
    <w:rsid w:val="00DD61DB"/>
    <w:rsid w:val="00DD792B"/>
    <w:rsid w:val="00DD7F01"/>
    <w:rsid w:val="00DE3021"/>
    <w:rsid w:val="00DE33BD"/>
    <w:rsid w:val="00DE4A99"/>
    <w:rsid w:val="00DE4BF8"/>
    <w:rsid w:val="00DE61A5"/>
    <w:rsid w:val="00DE66E2"/>
    <w:rsid w:val="00DF28BB"/>
    <w:rsid w:val="00DF4CF7"/>
    <w:rsid w:val="00DF4DD3"/>
    <w:rsid w:val="00E0137A"/>
    <w:rsid w:val="00E025A8"/>
    <w:rsid w:val="00E03858"/>
    <w:rsid w:val="00E069DC"/>
    <w:rsid w:val="00E075AD"/>
    <w:rsid w:val="00E07AF1"/>
    <w:rsid w:val="00E10C17"/>
    <w:rsid w:val="00E11A17"/>
    <w:rsid w:val="00E1394F"/>
    <w:rsid w:val="00E16BF0"/>
    <w:rsid w:val="00E206AB"/>
    <w:rsid w:val="00E20C84"/>
    <w:rsid w:val="00E239CD"/>
    <w:rsid w:val="00E30EB6"/>
    <w:rsid w:val="00E31C63"/>
    <w:rsid w:val="00E3590A"/>
    <w:rsid w:val="00E364DE"/>
    <w:rsid w:val="00E40DF1"/>
    <w:rsid w:val="00E417BE"/>
    <w:rsid w:val="00E42EB7"/>
    <w:rsid w:val="00E4367A"/>
    <w:rsid w:val="00E44394"/>
    <w:rsid w:val="00E449A3"/>
    <w:rsid w:val="00E45084"/>
    <w:rsid w:val="00E46F3A"/>
    <w:rsid w:val="00E503AC"/>
    <w:rsid w:val="00E52312"/>
    <w:rsid w:val="00E5267E"/>
    <w:rsid w:val="00E53A8C"/>
    <w:rsid w:val="00E55F08"/>
    <w:rsid w:val="00E60676"/>
    <w:rsid w:val="00E62E93"/>
    <w:rsid w:val="00E63514"/>
    <w:rsid w:val="00E66A2C"/>
    <w:rsid w:val="00E66AB4"/>
    <w:rsid w:val="00E71178"/>
    <w:rsid w:val="00E72BC1"/>
    <w:rsid w:val="00E77985"/>
    <w:rsid w:val="00E805B5"/>
    <w:rsid w:val="00E814FA"/>
    <w:rsid w:val="00E81900"/>
    <w:rsid w:val="00E8254B"/>
    <w:rsid w:val="00E8488D"/>
    <w:rsid w:val="00E85101"/>
    <w:rsid w:val="00E856F2"/>
    <w:rsid w:val="00E866AD"/>
    <w:rsid w:val="00E8725E"/>
    <w:rsid w:val="00E90BF3"/>
    <w:rsid w:val="00E93CDD"/>
    <w:rsid w:val="00E949F1"/>
    <w:rsid w:val="00E955BA"/>
    <w:rsid w:val="00E95B0E"/>
    <w:rsid w:val="00E95E00"/>
    <w:rsid w:val="00E9685A"/>
    <w:rsid w:val="00EA0745"/>
    <w:rsid w:val="00EA0798"/>
    <w:rsid w:val="00EA2D86"/>
    <w:rsid w:val="00EA4D07"/>
    <w:rsid w:val="00EA6659"/>
    <w:rsid w:val="00EB2C1C"/>
    <w:rsid w:val="00EB3C56"/>
    <w:rsid w:val="00EB44DC"/>
    <w:rsid w:val="00EB4E8C"/>
    <w:rsid w:val="00EB57DB"/>
    <w:rsid w:val="00EB7BDD"/>
    <w:rsid w:val="00EC09D0"/>
    <w:rsid w:val="00EC0DE4"/>
    <w:rsid w:val="00EC23C8"/>
    <w:rsid w:val="00EC2BA7"/>
    <w:rsid w:val="00EC2BC1"/>
    <w:rsid w:val="00EC7A21"/>
    <w:rsid w:val="00ED0675"/>
    <w:rsid w:val="00ED0C2C"/>
    <w:rsid w:val="00ED1E3A"/>
    <w:rsid w:val="00ED2753"/>
    <w:rsid w:val="00ED353C"/>
    <w:rsid w:val="00ED4BEE"/>
    <w:rsid w:val="00ED55B8"/>
    <w:rsid w:val="00ED5E11"/>
    <w:rsid w:val="00ED6792"/>
    <w:rsid w:val="00ED7288"/>
    <w:rsid w:val="00EE2C52"/>
    <w:rsid w:val="00EE322C"/>
    <w:rsid w:val="00EE3330"/>
    <w:rsid w:val="00EE527F"/>
    <w:rsid w:val="00EE6780"/>
    <w:rsid w:val="00EE7DB0"/>
    <w:rsid w:val="00EF0445"/>
    <w:rsid w:val="00EF144F"/>
    <w:rsid w:val="00EF2336"/>
    <w:rsid w:val="00EF3DFA"/>
    <w:rsid w:val="00EF5551"/>
    <w:rsid w:val="00EF57BF"/>
    <w:rsid w:val="00EF75FC"/>
    <w:rsid w:val="00F04CC8"/>
    <w:rsid w:val="00F04F15"/>
    <w:rsid w:val="00F05162"/>
    <w:rsid w:val="00F10AA6"/>
    <w:rsid w:val="00F10FD5"/>
    <w:rsid w:val="00F1116D"/>
    <w:rsid w:val="00F1350B"/>
    <w:rsid w:val="00F140BC"/>
    <w:rsid w:val="00F150C7"/>
    <w:rsid w:val="00F20D01"/>
    <w:rsid w:val="00F212FA"/>
    <w:rsid w:val="00F213D8"/>
    <w:rsid w:val="00F2447A"/>
    <w:rsid w:val="00F248C0"/>
    <w:rsid w:val="00F30739"/>
    <w:rsid w:val="00F30DFD"/>
    <w:rsid w:val="00F329AE"/>
    <w:rsid w:val="00F332B0"/>
    <w:rsid w:val="00F338CA"/>
    <w:rsid w:val="00F34665"/>
    <w:rsid w:val="00F34EB9"/>
    <w:rsid w:val="00F36767"/>
    <w:rsid w:val="00F40746"/>
    <w:rsid w:val="00F415F1"/>
    <w:rsid w:val="00F4172A"/>
    <w:rsid w:val="00F41B09"/>
    <w:rsid w:val="00F4351A"/>
    <w:rsid w:val="00F44897"/>
    <w:rsid w:val="00F44C1C"/>
    <w:rsid w:val="00F4683A"/>
    <w:rsid w:val="00F5032C"/>
    <w:rsid w:val="00F505CA"/>
    <w:rsid w:val="00F50E4B"/>
    <w:rsid w:val="00F519C7"/>
    <w:rsid w:val="00F53F2A"/>
    <w:rsid w:val="00F54EFC"/>
    <w:rsid w:val="00F561AF"/>
    <w:rsid w:val="00F562A8"/>
    <w:rsid w:val="00F567BF"/>
    <w:rsid w:val="00F56AB5"/>
    <w:rsid w:val="00F60849"/>
    <w:rsid w:val="00F61B99"/>
    <w:rsid w:val="00F66E4B"/>
    <w:rsid w:val="00F703F5"/>
    <w:rsid w:val="00F711EE"/>
    <w:rsid w:val="00F7146D"/>
    <w:rsid w:val="00F7279A"/>
    <w:rsid w:val="00F73368"/>
    <w:rsid w:val="00F734A6"/>
    <w:rsid w:val="00F77DAA"/>
    <w:rsid w:val="00F807A9"/>
    <w:rsid w:val="00F80896"/>
    <w:rsid w:val="00F81A56"/>
    <w:rsid w:val="00F82DAE"/>
    <w:rsid w:val="00F842C4"/>
    <w:rsid w:val="00F85774"/>
    <w:rsid w:val="00F85D35"/>
    <w:rsid w:val="00F86442"/>
    <w:rsid w:val="00F871FA"/>
    <w:rsid w:val="00F87BCD"/>
    <w:rsid w:val="00F927A6"/>
    <w:rsid w:val="00F92B3D"/>
    <w:rsid w:val="00F93630"/>
    <w:rsid w:val="00F940E4"/>
    <w:rsid w:val="00F95A05"/>
    <w:rsid w:val="00FA3857"/>
    <w:rsid w:val="00FA4EB1"/>
    <w:rsid w:val="00FA6F4E"/>
    <w:rsid w:val="00FA7D74"/>
    <w:rsid w:val="00FB1603"/>
    <w:rsid w:val="00FB2034"/>
    <w:rsid w:val="00FB3392"/>
    <w:rsid w:val="00FB4F5C"/>
    <w:rsid w:val="00FB76E7"/>
    <w:rsid w:val="00FB7BF2"/>
    <w:rsid w:val="00FC0A65"/>
    <w:rsid w:val="00FC1C6B"/>
    <w:rsid w:val="00FC1E0A"/>
    <w:rsid w:val="00FC4680"/>
    <w:rsid w:val="00FD01D1"/>
    <w:rsid w:val="00FD219A"/>
    <w:rsid w:val="00FD267F"/>
    <w:rsid w:val="00FD2CF3"/>
    <w:rsid w:val="00FD3786"/>
    <w:rsid w:val="00FD4874"/>
    <w:rsid w:val="00FE4BEF"/>
    <w:rsid w:val="00FE4EC9"/>
    <w:rsid w:val="00FF0446"/>
    <w:rsid w:val="00FF3BB6"/>
    <w:rsid w:val="00FF3ED6"/>
    <w:rsid w:val="00FF492F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1"/>
    <o:shapelayout v:ext="edit">
      <o:idmap v:ext="edit" data="1"/>
    </o:shapelayout>
  </w:shapeDefaults>
  <w:decimalSymbol w:val="."/>
  <w:listSeparator w:val=","/>
  <w14:docId w14:val="2757324A"/>
  <w15:docId w15:val="{7DCAEE7D-05EB-44E4-96C6-9AF31EC26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man Old Style" w:eastAsia="Calibri" w:hAnsi="Bookman Old Style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2D"/>
    <w:pPr>
      <w:spacing w:before="120" w:line="276" w:lineRule="auto"/>
      <w:ind w:left="567"/>
      <w:jc w:val="both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57B2D"/>
    <w:pPr>
      <w:keepNext/>
      <w:spacing w:line="240" w:lineRule="auto"/>
      <w:jc w:val="center"/>
      <w:outlineLvl w:val="0"/>
    </w:pPr>
    <w:rPr>
      <w:rFonts w:ascii="Times New Roman" w:hAnsi="Times New Roman"/>
      <w:b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557B2D"/>
    <w:pPr>
      <w:keepNext/>
      <w:keepLines/>
      <w:tabs>
        <w:tab w:val="left" w:pos="1134"/>
      </w:tabs>
      <w:spacing w:before="480" w:after="480"/>
      <w:ind w:left="1134" w:hanging="567"/>
      <w:jc w:val="left"/>
      <w:outlineLvl w:val="1"/>
    </w:pPr>
    <w:rPr>
      <w:rFonts w:eastAsiaTheme="majorEastAsia" w:cstheme="majorBidi"/>
      <w:b/>
      <w:color w:val="000000"/>
      <w:sz w:val="20"/>
      <w:szCs w:val="20"/>
      <w:lang w:eastAsia="pl-PL"/>
    </w:rPr>
  </w:style>
  <w:style w:type="paragraph" w:styleId="Heading3">
    <w:name w:val="heading 3"/>
    <w:basedOn w:val="Normal"/>
    <w:next w:val="Normal"/>
    <w:link w:val="Heading3Char"/>
    <w:qFormat/>
    <w:rsid w:val="00557B2D"/>
    <w:pPr>
      <w:keepNext/>
      <w:keepLines/>
      <w:tabs>
        <w:tab w:val="left" w:pos="1418"/>
      </w:tabs>
      <w:spacing w:before="480" w:after="480"/>
      <w:ind w:left="1418" w:hanging="851"/>
      <w:jc w:val="left"/>
      <w:outlineLvl w:val="2"/>
    </w:pPr>
    <w:rPr>
      <w:rFonts w:eastAsiaTheme="majorEastAsia" w:cstheme="majorBidi"/>
      <w:b/>
      <w:sz w:val="20"/>
      <w:szCs w:val="2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57B2D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A61065"/>
    <w:pPr>
      <w:ind w:left="708"/>
    </w:pPr>
  </w:style>
  <w:style w:type="character" w:customStyle="1" w:styleId="Heading2Char">
    <w:name w:val="Heading 2 Char"/>
    <w:link w:val="Heading2"/>
    <w:rsid w:val="00557B2D"/>
    <w:rPr>
      <w:rFonts w:eastAsiaTheme="majorEastAsia" w:cstheme="majorBidi"/>
      <w:b/>
      <w:color w:val="000000"/>
    </w:rPr>
  </w:style>
  <w:style w:type="paragraph" w:styleId="NoSpacing">
    <w:name w:val="No Spacing"/>
    <w:link w:val="NoSpacingChar"/>
    <w:uiPriority w:val="1"/>
    <w:qFormat/>
    <w:rsid w:val="00A61065"/>
    <w:pPr>
      <w:ind w:left="567"/>
      <w:jc w:val="both"/>
    </w:pPr>
    <w:rPr>
      <w:sz w:val="24"/>
      <w:szCs w:val="24"/>
      <w:lang w:eastAsia="en-US"/>
    </w:rPr>
  </w:style>
  <w:style w:type="character" w:customStyle="1" w:styleId="Heading3Char">
    <w:name w:val="Heading 3 Char"/>
    <w:link w:val="Heading3"/>
    <w:rsid w:val="00557B2D"/>
    <w:rPr>
      <w:rFonts w:eastAsiaTheme="majorEastAsia" w:cstheme="majorBidi"/>
      <w:b/>
    </w:rPr>
  </w:style>
  <w:style w:type="paragraph" w:styleId="Title">
    <w:name w:val="Title"/>
    <w:basedOn w:val="Normal"/>
    <w:link w:val="TitleChar"/>
    <w:qFormat/>
    <w:rsid w:val="00557B2D"/>
    <w:pPr>
      <w:pBdr>
        <w:bottom w:val="single" w:sz="8" w:space="4" w:color="4F81BD"/>
      </w:pBdr>
      <w:spacing w:after="300" w:line="240" w:lineRule="auto"/>
    </w:pPr>
    <w:rPr>
      <w:rFonts w:ascii="Cambria" w:hAnsi="Cambria" w:cstheme="majorBidi"/>
      <w:color w:val="17365D"/>
      <w:spacing w:val="5"/>
      <w:kern w:val="28"/>
      <w:sz w:val="52"/>
      <w:szCs w:val="20"/>
      <w:lang w:eastAsia="pl-PL"/>
    </w:rPr>
  </w:style>
  <w:style w:type="character" w:customStyle="1" w:styleId="TitleChar">
    <w:name w:val="Title Char"/>
    <w:link w:val="Title"/>
    <w:rsid w:val="00557B2D"/>
    <w:rPr>
      <w:rFonts w:ascii="Cambria" w:hAnsi="Cambria" w:cstheme="majorBidi"/>
      <w:color w:val="17365D"/>
      <w:spacing w:val="5"/>
      <w:kern w:val="28"/>
      <w:sz w:val="52"/>
    </w:rPr>
  </w:style>
  <w:style w:type="character" w:customStyle="1" w:styleId="NoSpacingChar">
    <w:name w:val="No Spacing Char"/>
    <w:basedOn w:val="DefaultParagraphFont"/>
    <w:link w:val="NoSpacing"/>
    <w:uiPriority w:val="1"/>
    <w:rsid w:val="00A61065"/>
    <w:rPr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1065"/>
    <w:pPr>
      <w:spacing w:before="240" w:after="60" w:line="276" w:lineRule="auto"/>
      <w:jc w:val="both"/>
      <w:outlineLvl w:val="9"/>
    </w:pPr>
    <w:rPr>
      <w:rFonts w:asciiTheme="majorHAnsi" w:eastAsiaTheme="majorEastAsia" w:hAnsiTheme="majorHAnsi" w:cstheme="majorBidi"/>
      <w:bCs/>
      <w:kern w:val="32"/>
      <w:sz w:val="32"/>
      <w:szCs w:val="32"/>
      <w:lang w:val="pl-PL"/>
    </w:rPr>
  </w:style>
  <w:style w:type="paragraph" w:customStyle="1" w:styleId="rysunek">
    <w:name w:val="rysunek"/>
    <w:basedOn w:val="Normal"/>
    <w:autoRedefine/>
    <w:rsid w:val="00A61065"/>
    <w:pPr>
      <w:spacing w:before="240"/>
      <w:jc w:val="center"/>
    </w:pPr>
    <w:rPr>
      <w:rFonts w:eastAsia="Times New Roman"/>
      <w:sz w:val="22"/>
      <w:szCs w:val="22"/>
    </w:rPr>
  </w:style>
  <w:style w:type="paragraph" w:customStyle="1" w:styleId="norm">
    <w:name w:val="norm"/>
    <w:basedOn w:val="Normal"/>
    <w:rsid w:val="00A61065"/>
    <w:pPr>
      <w:ind w:firstLine="579"/>
    </w:pPr>
  </w:style>
  <w:style w:type="paragraph" w:customStyle="1" w:styleId="bez-wc">
    <w:name w:val="bez-wc"/>
    <w:basedOn w:val="Normal"/>
    <w:autoRedefine/>
    <w:rsid w:val="00A61065"/>
    <w:pPr>
      <w:spacing w:after="120" w:line="240" w:lineRule="auto"/>
    </w:pPr>
    <w:rPr>
      <w:rFonts w:eastAsia="Times New Roman"/>
    </w:rPr>
  </w:style>
  <w:style w:type="paragraph" w:customStyle="1" w:styleId="podkr">
    <w:name w:val="podkr"/>
    <w:basedOn w:val="Normal"/>
    <w:rsid w:val="00A61065"/>
    <w:pPr>
      <w:keepNext/>
      <w:spacing w:before="360" w:after="360"/>
    </w:pPr>
    <w:rPr>
      <w:i/>
      <w:u w:val="single"/>
    </w:rPr>
  </w:style>
  <w:style w:type="paragraph" w:customStyle="1" w:styleId="wzory">
    <w:name w:val="wzory"/>
    <w:basedOn w:val="Normal"/>
    <w:link w:val="wzoryZnak"/>
    <w:rsid w:val="00A61065"/>
    <w:pPr>
      <w:spacing w:before="0" w:line="240" w:lineRule="auto"/>
      <w:ind w:left="0"/>
      <w:jc w:val="left"/>
    </w:pPr>
    <w:rPr>
      <w:rFonts w:eastAsia="Times New Roman"/>
      <w:position w:val="-10"/>
      <w:sz w:val="20"/>
      <w:szCs w:val="20"/>
      <w:lang w:eastAsia="pl-PL"/>
    </w:rPr>
  </w:style>
  <w:style w:type="character" w:customStyle="1" w:styleId="wzoryZnak">
    <w:name w:val="wzory Znak"/>
    <w:link w:val="wzory"/>
    <w:rsid w:val="00A61065"/>
    <w:rPr>
      <w:rFonts w:eastAsia="Times New Roman"/>
      <w:position w:val="-10"/>
    </w:rPr>
  </w:style>
  <w:style w:type="paragraph" w:customStyle="1" w:styleId="wylica-a">
    <w:name w:val="wylica-a)"/>
    <w:basedOn w:val="ListParagraph"/>
    <w:rsid w:val="00A61065"/>
    <w:pPr>
      <w:numPr>
        <w:numId w:val="2"/>
      </w:numPr>
      <w:spacing w:before="240" w:after="240"/>
    </w:pPr>
    <w:rPr>
      <w:rFonts w:eastAsia="Times New Roman"/>
    </w:rPr>
  </w:style>
  <w:style w:type="paragraph" w:customStyle="1" w:styleId="tabela">
    <w:name w:val="tabela"/>
    <w:basedOn w:val="bez-wc"/>
    <w:rsid w:val="00A61065"/>
    <w:pPr>
      <w:ind w:left="0"/>
      <w:jc w:val="center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9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96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F4351A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351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351A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51A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locked/>
    <w:rsid w:val="00FB160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C92FBE"/>
    <w:pPr>
      <w:spacing w:before="0" w:after="200" w:line="240" w:lineRule="auto"/>
      <w:ind w:left="0"/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2E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2E7"/>
    <w:rPr>
      <w:b/>
      <w:bCs/>
      <w:lang w:eastAsia="en-US"/>
    </w:rPr>
  </w:style>
  <w:style w:type="table" w:styleId="TableGrid">
    <w:name w:val="Table Grid"/>
    <w:basedOn w:val="TableNormal"/>
    <w:uiPriority w:val="59"/>
    <w:rsid w:val="00E66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1">
    <w:name w:val="Document 1"/>
    <w:rsid w:val="00613FB1"/>
    <w:pPr>
      <w:keepNext/>
      <w:keepLines/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</w:pPr>
    <w:rPr>
      <w:rFonts w:ascii="CG Times" w:eastAsia="Times New Roman" w:hAnsi="CG Times"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613FB1"/>
    <w:pPr>
      <w:tabs>
        <w:tab w:val="left" w:pos="-720"/>
      </w:tabs>
      <w:suppressAutoHyphens/>
      <w:spacing w:before="0" w:line="480" w:lineRule="atLeast"/>
      <w:ind w:left="0"/>
    </w:pPr>
    <w:rPr>
      <w:rFonts w:ascii="Times New Roman" w:eastAsia="Times New Roman" w:hAnsi="Times New Roman"/>
      <w:spacing w:val="-3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613FB1"/>
    <w:rPr>
      <w:rFonts w:ascii="Times New Roman" w:eastAsia="Times New Roman" w:hAnsi="Times New Roman"/>
      <w:spacing w:val="-3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826A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26A2E"/>
    <w:rPr>
      <w:sz w:val="24"/>
      <w:szCs w:val="24"/>
      <w:lang w:eastAsia="en-US"/>
    </w:rPr>
  </w:style>
  <w:style w:type="character" w:customStyle="1" w:styleId="jlqj4b">
    <w:name w:val="jlqj4b"/>
    <w:basedOn w:val="DefaultParagraphFont"/>
    <w:rsid w:val="00851C9D"/>
  </w:style>
  <w:style w:type="character" w:customStyle="1" w:styleId="tlid-translation">
    <w:name w:val="tlid-translation"/>
    <w:rsid w:val="00851C9D"/>
  </w:style>
  <w:style w:type="paragraph" w:customStyle="1" w:styleId="Styl1">
    <w:name w:val="Styl1"/>
    <w:basedOn w:val="Normal"/>
    <w:rsid w:val="00851C9D"/>
    <w:pPr>
      <w:tabs>
        <w:tab w:val="left" w:pos="709"/>
        <w:tab w:val="right" w:pos="8789"/>
      </w:tabs>
      <w:spacing w:before="0" w:line="240" w:lineRule="auto"/>
      <w:ind w:left="0"/>
    </w:pPr>
    <w:rPr>
      <w:rFonts w:ascii="Times New Roman" w:eastAsia="Times New Roman" w:hAnsi="Times New Roman"/>
      <w:color w:val="000000"/>
      <w:lang w:val="en-GB" w:eastAsia="pl-PL"/>
    </w:rPr>
  </w:style>
  <w:style w:type="character" w:styleId="FootnoteReference">
    <w:name w:val="footnote reference"/>
    <w:semiHidden/>
    <w:rsid w:val="00F3466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F34665"/>
    <w:pPr>
      <w:widowControl w:val="0"/>
      <w:autoSpaceDE w:val="0"/>
      <w:autoSpaceDN w:val="0"/>
      <w:adjustRightInd w:val="0"/>
      <w:spacing w:before="0" w:line="240" w:lineRule="auto"/>
      <w:ind w:left="0"/>
      <w:jc w:val="left"/>
    </w:pPr>
    <w:rPr>
      <w:rFonts w:ascii="CG Times" w:eastAsia="Times New Roman" w:hAnsi="CG Times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F34665"/>
    <w:rPr>
      <w:rFonts w:ascii="CG Times" w:eastAsia="Times New Roman" w:hAnsi="CG Times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9279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92790"/>
    <w:rPr>
      <w:sz w:val="24"/>
      <w:szCs w:val="24"/>
      <w:lang w:eastAsia="en-US"/>
    </w:rPr>
  </w:style>
  <w:style w:type="character" w:customStyle="1" w:styleId="nobr">
    <w:name w:val="nobr"/>
    <w:basedOn w:val="DefaultParagraphFont"/>
    <w:rsid w:val="00C92790"/>
  </w:style>
  <w:style w:type="character" w:customStyle="1" w:styleId="red">
    <w:name w:val="red"/>
    <w:basedOn w:val="DefaultParagraphFont"/>
    <w:rsid w:val="00C92790"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CB7949"/>
    <w:rPr>
      <w:color w:val="0000FF"/>
      <w:u w:val="single"/>
    </w:rPr>
  </w:style>
  <w:style w:type="character" w:customStyle="1" w:styleId="delimiter">
    <w:name w:val="delimiter"/>
    <w:basedOn w:val="DefaultParagraphFont"/>
    <w:rsid w:val="00305505"/>
  </w:style>
  <w:style w:type="character" w:customStyle="1" w:styleId="doilabel">
    <w:name w:val="doi__label"/>
    <w:basedOn w:val="DefaultParagraphFont"/>
    <w:rsid w:val="00CC704B"/>
  </w:style>
  <w:style w:type="character" w:customStyle="1" w:styleId="rynqvb">
    <w:name w:val="rynqvb"/>
    <w:basedOn w:val="DefaultParagraphFont"/>
    <w:rsid w:val="00EC09D0"/>
  </w:style>
  <w:style w:type="character" w:customStyle="1" w:styleId="text-s">
    <w:name w:val="text-s"/>
    <w:basedOn w:val="DefaultParagraphFont"/>
    <w:rsid w:val="0045431E"/>
  </w:style>
  <w:style w:type="character" w:customStyle="1" w:styleId="authors">
    <w:name w:val="authors"/>
    <w:basedOn w:val="DefaultParagraphFont"/>
    <w:rsid w:val="008438DD"/>
  </w:style>
  <w:style w:type="character" w:customStyle="1" w:styleId="nlmarticle-title">
    <w:name w:val="nlm_article-title"/>
    <w:basedOn w:val="DefaultParagraphFont"/>
    <w:rsid w:val="00844674"/>
  </w:style>
  <w:style w:type="character" w:customStyle="1" w:styleId="contribdegrees">
    <w:name w:val="contribdegrees"/>
    <w:basedOn w:val="DefaultParagraphFont"/>
    <w:rsid w:val="00844674"/>
  </w:style>
  <w:style w:type="character" w:customStyle="1" w:styleId="anchor-text">
    <w:name w:val="anchor-text"/>
    <w:basedOn w:val="DefaultParagraphFont"/>
    <w:rsid w:val="0043289C"/>
  </w:style>
  <w:style w:type="character" w:customStyle="1" w:styleId="Tytu1">
    <w:name w:val="Tytuł1"/>
    <w:basedOn w:val="DefaultParagraphFont"/>
    <w:rsid w:val="008D4EF9"/>
  </w:style>
  <w:style w:type="paragraph" w:styleId="BodyTextIndent2">
    <w:name w:val="Body Text Indent 2"/>
    <w:basedOn w:val="Normal"/>
    <w:link w:val="BodyTextIndent2Char"/>
    <w:uiPriority w:val="99"/>
    <w:unhideWhenUsed/>
    <w:rsid w:val="008B2C7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B2C79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03A0"/>
  </w:style>
  <w:style w:type="character" w:customStyle="1" w:styleId="authorname">
    <w:name w:val="authorname"/>
    <w:basedOn w:val="DefaultParagraphFont"/>
    <w:rsid w:val="00884CDA"/>
  </w:style>
  <w:style w:type="character" w:customStyle="1" w:styleId="separator">
    <w:name w:val="separator"/>
    <w:basedOn w:val="DefaultParagraphFont"/>
    <w:rsid w:val="00884CDA"/>
  </w:style>
  <w:style w:type="character" w:customStyle="1" w:styleId="Data1">
    <w:name w:val="Data1"/>
    <w:basedOn w:val="DefaultParagraphFont"/>
    <w:rsid w:val="00884CDA"/>
  </w:style>
  <w:style w:type="character" w:customStyle="1" w:styleId="arttitle">
    <w:name w:val="art_title"/>
    <w:basedOn w:val="DefaultParagraphFont"/>
    <w:rsid w:val="00884CDA"/>
  </w:style>
  <w:style w:type="character" w:customStyle="1" w:styleId="serialtitle">
    <w:name w:val="serial_title"/>
    <w:basedOn w:val="DefaultParagraphFont"/>
    <w:rsid w:val="00884CDA"/>
  </w:style>
  <w:style w:type="character" w:customStyle="1" w:styleId="doilink">
    <w:name w:val="doi_link"/>
    <w:basedOn w:val="DefaultParagraphFont"/>
    <w:rsid w:val="00884CDA"/>
  </w:style>
  <w:style w:type="character" w:styleId="Strong">
    <w:name w:val="Strong"/>
    <w:basedOn w:val="DefaultParagraphFont"/>
    <w:uiPriority w:val="22"/>
    <w:qFormat/>
    <w:locked/>
    <w:rsid w:val="00A44C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94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35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19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8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1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84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14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1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409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134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478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68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0280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1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7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F9FCF2-82EC-4FB3-B276-55AD53B16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2</Characters>
  <Application>Microsoft Office Word</Application>
  <DocSecurity>0</DocSecurity>
  <Lines>6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A571</cp:lastModifiedBy>
  <cp:revision>4</cp:revision>
  <cp:lastPrinted>2023-07-27T12:18:00Z</cp:lastPrinted>
  <dcterms:created xsi:type="dcterms:W3CDTF">2024-02-15T12:29:00Z</dcterms:created>
  <dcterms:modified xsi:type="dcterms:W3CDTF">2024-02-23T13:41:00Z</dcterms:modified>
</cp:coreProperties>
</file>